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46A" w:rsidRPr="0045498F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proofErr w:type="gramStart"/>
      <w:r w:rsidRPr="000153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S2 </w:t>
      </w:r>
      <w:r w:rsidR="00F41A4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le</w:t>
      </w:r>
      <w:r w:rsidRPr="0001539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</w:t>
      </w:r>
      <w:r w:rsidRPr="004549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Example comments from other players</w:t>
      </w:r>
    </w:p>
    <w:p w:rsidR="0099246A" w:rsidRPr="00A94383" w:rsidRDefault="0099246A" w:rsidP="0099246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Negative-Female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Lasher dude you suck dick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Yeah, stop stealing my kills, you little piece of shit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Shut up, you whore. She’s a nigger though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Should’ve made me a sandwich, bitch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It’s the bitch stealing my kills.”</w:t>
      </w:r>
      <w:bookmarkStart w:id="0" w:name="_GoBack"/>
      <w:bookmarkEnd w:id="0"/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Negative-Male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Lasher, you sucked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Freaking retard.”</w:t>
      </w:r>
      <w:proofErr w:type="gramEnd"/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I liked your lag trick, jackass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You suck dick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Bitch had my laser, thank you very much.”</w:t>
      </w: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Positive-Female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Ooh, you should nice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After this game party up.”</w:t>
      </w:r>
      <w:proofErr w:type="gramEnd"/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“Do </w:t>
      </w:r>
      <w:proofErr w:type="spell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a</w:t>
      </w:r>
      <w:proofErr w:type="spellEnd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thing, girl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Yeah, that was beautiful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I love you, I love you.”</w:t>
      </w: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Positive-Male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Party up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Good game, guys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Good game Lasher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I’m so proud of you being the highest level player in here.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That was awesome, that was so sick.”</w:t>
      </w: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Neutral-Female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Are you there?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Lasher man, what’s up?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Are you good at this game?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“Lasher or whatever, what’s your </w:t>
      </w:r>
      <w:proofErr w:type="spell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gamertag</w:t>
      </w:r>
      <w:proofErr w:type="spellEnd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?”</w:t>
      </w:r>
      <w:proofErr w:type="gramEnd"/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9246A" w:rsidRPr="00A94383" w:rsidRDefault="0099246A" w:rsidP="009924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Neutral-Male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“You </w:t>
      </w:r>
      <w:proofErr w:type="spell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wanna</w:t>
      </w:r>
      <w:proofErr w:type="spellEnd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jump in the jeep?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“Are you </w:t>
      </w:r>
      <w:proofErr w:type="spell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gonna</w:t>
      </w:r>
      <w:proofErr w:type="spellEnd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use them rocket?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“You guys </w:t>
      </w:r>
      <w:proofErr w:type="spell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wanna</w:t>
      </w:r>
      <w:proofErr w:type="spellEnd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team?”</w:t>
      </w:r>
    </w:p>
    <w:p w:rsidR="0099246A" w:rsidRPr="00A94383" w:rsidRDefault="0099246A" w:rsidP="0099246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A943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From where, which direction?”</w:t>
      </w:r>
      <w:proofErr w:type="gramEnd"/>
    </w:p>
    <w:p w:rsidR="0099246A" w:rsidRPr="00A94383" w:rsidRDefault="0099246A" w:rsidP="0099246A">
      <w:pPr>
        <w:rPr>
          <w:rFonts w:ascii="Times New Roman" w:hAnsi="Times New Roman" w:cs="Times New Roman"/>
          <w:sz w:val="24"/>
          <w:szCs w:val="24"/>
        </w:rPr>
      </w:pPr>
    </w:p>
    <w:p w:rsidR="00CD40E7" w:rsidRDefault="00CD40E7"/>
    <w:sectPr w:rsidR="00CD4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46A"/>
    <w:rsid w:val="0078102E"/>
    <w:rsid w:val="0099246A"/>
    <w:rsid w:val="00CD40E7"/>
    <w:rsid w:val="00F4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asumovic</dc:creator>
  <cp:lastModifiedBy>Michael Kasumovic</cp:lastModifiedBy>
  <cp:revision>3</cp:revision>
  <dcterms:created xsi:type="dcterms:W3CDTF">2015-01-17T22:45:00Z</dcterms:created>
  <dcterms:modified xsi:type="dcterms:W3CDTF">2015-04-01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</vt:lpwstr>
  </property>
</Properties>
</file>